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rPr/>
      </w:pPr>
      <w:r>
        <w:rPr>
          <w:rFonts w:cs="Times New Roman" w:ascii="Times New Roman" w:hAnsi="Times New Roman"/>
          <w:b/>
          <w:sz w:val="20"/>
          <w:szCs w:val="20"/>
        </w:rPr>
        <w:t>Table 1</w:t>
      </w:r>
      <w:r>
        <w:rPr/>
        <w:tab/>
        <w:t xml:space="preserve"> Clinicopathological features of 20 cases of ovarian involvement by colorectal adenocarcinoma and vice- versa.</w:t>
      </w:r>
    </w:p>
    <w:tbl>
      <w:tblPr>
        <w:tblW w:w="12060" w:type="dxa"/>
        <w:jc w:val="left"/>
        <w:tblInd w:w="-1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550"/>
        <w:gridCol w:w="1474"/>
        <w:gridCol w:w="1080"/>
        <w:gridCol w:w="1080"/>
        <w:gridCol w:w="2160"/>
        <w:gridCol w:w="1260"/>
        <w:gridCol w:w="720"/>
        <w:gridCol w:w="1080"/>
        <w:gridCol w:w="1800"/>
      </w:tblGrid>
      <w:tr>
        <w:trPr/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Sr No.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>Age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>Present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ross typ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Lateralit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Initial Diagnos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K7/CK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E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A1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Final Diagnosis</w:t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8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ucinous adeno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/++++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ucinous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, Post 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D adeno. (intestina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adeno. ‘signet ring’ cell ty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/+++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colorectum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, 1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ovary, Post 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endometroi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/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, 1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co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pillary serous cyst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+/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ndometrioid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+/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, Post 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adeno. N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, Post 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papillary serous cyst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/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+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pillary serous cyst ade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papillary serous cyst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, Post 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papillary serous cyst ade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adeno. N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++/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D adeno. NO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/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  <w:tr>
        <w:trPr/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/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pillary serous cyst ade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s from ovar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  <w:t>M: Metachronous. S: Synchronous. CT: Chemotherapy.  So: Solid. C: Cystic. NA: Not Available. U/L: Unilateral. B/L: Bilateral. NA: Not available. PD: Poorly differentiated. MD: Moderately differentiated. Adeno: adenocarcinoma.  NOS: Not other wise specified. NP: Not performed. Mets: Metastatic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6"/>
          <w:szCs w:val="20"/>
        </w:rPr>
      </w:pPr>
      <w:r>
        <w:rPr>
          <w:rFonts w:cs="Times New Roman" w:ascii="Times New Roman" w:hAnsi="Times New Roman"/>
          <w:b/>
          <w:sz w:val="16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4:52:00Z</dcterms:created>
  <dc:creator>admin</dc:creator>
  <dc:description/>
  <cp:keywords/>
  <dc:language>en-US</dc:language>
  <cp:lastModifiedBy>admin</cp:lastModifiedBy>
  <dcterms:modified xsi:type="dcterms:W3CDTF">2008-09-16T04:52:00Z</dcterms:modified>
  <cp:revision>1</cp:revision>
  <dc:subject/>
  <dc:title>Table 1</dc:title>
</cp:coreProperties>
</file>